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5A22CDE1" w:rsidR="00C9152A" w:rsidRPr="00A95D8C" w:rsidRDefault="00806F6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</w:t>
            </w:r>
            <w:r w:rsidR="0011758B">
              <w:rPr>
                <w:szCs w:val="24"/>
              </w:rPr>
              <w:t>1</w:t>
            </w:r>
          </w:p>
        </w:tc>
      </w:tr>
      <w:tr w:rsidR="00C9152A" w:rsidRPr="009C6FD6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7FC58391" w:rsidR="00C9152A" w:rsidRPr="00A95D8C" w:rsidRDefault="00806F6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2</w:t>
            </w:r>
          </w:p>
        </w:tc>
      </w:tr>
      <w:tr w:rsidR="00C9152A" w:rsidRPr="009C6FD6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57554D15" w:rsidR="00C9152A" w:rsidRPr="00A95D8C" w:rsidRDefault="00806F6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</w:t>
            </w:r>
            <w:r w:rsidR="00117E7D">
              <w:rPr>
                <w:szCs w:val="24"/>
              </w:rPr>
              <w:t>2</w:t>
            </w:r>
          </w:p>
        </w:tc>
      </w:tr>
      <w:tr w:rsidR="00C9152A" w:rsidRPr="009C6FD6" w14:paraId="31B48C7D" w14:textId="60AC27EE" w:rsidTr="00C9152A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7E7AFEC2" w:rsidR="00C9152A" w:rsidRPr="00A95D8C" w:rsidRDefault="00806F6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</w:t>
            </w:r>
            <w:r w:rsidR="00117E7D">
              <w:rPr>
                <w:szCs w:val="24"/>
              </w:rPr>
              <w:t>2, 4</w:t>
            </w:r>
          </w:p>
        </w:tc>
      </w:tr>
      <w:tr w:rsidR="00C9152A" w:rsidRPr="009C6FD6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252D5BDB" w:rsidR="00C9152A" w:rsidRPr="00A95D8C" w:rsidRDefault="00117E7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Declarations</w:t>
            </w:r>
          </w:p>
        </w:tc>
      </w:tr>
      <w:tr w:rsidR="00C9152A" w:rsidRPr="009C6FD6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0BD51289" w:rsidR="00C9152A" w:rsidRPr="00A95D8C" w:rsidRDefault="00117E7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Declarations</w:t>
            </w:r>
          </w:p>
        </w:tc>
      </w:tr>
      <w:tr w:rsidR="00C9152A" w:rsidRPr="009C6FD6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5F306D6D" w:rsidR="00C9152A" w:rsidRPr="00A95D8C" w:rsidRDefault="00117E7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Declarations</w:t>
            </w:r>
          </w:p>
        </w:tc>
      </w:tr>
      <w:tr w:rsidR="00C9152A" w:rsidRPr="009C6FD6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19632F39" w:rsidR="00C9152A" w:rsidRPr="00A95D8C" w:rsidRDefault="00806F6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</w:t>
            </w:r>
            <w:r w:rsidR="00117E7D">
              <w:rPr>
                <w:szCs w:val="24"/>
              </w:rPr>
              <w:t>3-4</w:t>
            </w:r>
          </w:p>
        </w:tc>
      </w:tr>
      <w:tr w:rsidR="00C9152A" w:rsidRPr="009C6FD6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0C056C4D" w:rsidR="00C9152A" w:rsidRPr="00A95D8C" w:rsidRDefault="00806F6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</w:t>
            </w:r>
            <w:r w:rsidR="00117E7D">
              <w:rPr>
                <w:szCs w:val="24"/>
              </w:rPr>
              <w:t>4</w:t>
            </w:r>
          </w:p>
        </w:tc>
      </w:tr>
      <w:tr w:rsidR="00C9152A" w:rsidRPr="009C6FD6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47186ECF" w:rsidR="00C9152A" w:rsidRPr="00A95D8C" w:rsidRDefault="00806F6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</w:t>
            </w:r>
            <w:r w:rsidR="00117E7D">
              <w:rPr>
                <w:szCs w:val="24"/>
              </w:rPr>
              <w:t>4-5</w:t>
            </w:r>
          </w:p>
        </w:tc>
      </w:tr>
      <w:tr w:rsidR="00C9152A" w:rsidRPr="009C6FD6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0F5FD4D1" w:rsidR="00C9152A" w:rsidRPr="00A95D8C" w:rsidRDefault="00806F6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</w:t>
            </w:r>
            <w:r w:rsidR="00117E7D">
              <w:rPr>
                <w:szCs w:val="24"/>
              </w:rPr>
              <w:t>4</w:t>
            </w:r>
          </w:p>
        </w:tc>
      </w:tr>
      <w:tr w:rsidR="00C9152A" w:rsidRPr="009C6FD6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6A7412B1" w:rsidR="00C9152A" w:rsidRPr="00A95D8C" w:rsidRDefault="00806F6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</w:t>
            </w:r>
            <w:r w:rsidR="00117E7D">
              <w:rPr>
                <w:szCs w:val="24"/>
              </w:rPr>
              <w:t>4</w:t>
            </w:r>
          </w:p>
        </w:tc>
      </w:tr>
      <w:tr w:rsidR="00C9152A" w:rsidRPr="009C6FD6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01FDF60F" w:rsidR="00C9152A" w:rsidRPr="00A95D8C" w:rsidRDefault="00806F6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</w:t>
            </w:r>
            <w:r w:rsidR="00117E7D">
              <w:rPr>
                <w:szCs w:val="24"/>
              </w:rPr>
              <w:t>4</w:t>
            </w:r>
          </w:p>
        </w:tc>
      </w:tr>
      <w:tr w:rsidR="00C9152A" w:rsidRPr="009C6FD6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06D54431" w:rsidR="00C9152A" w:rsidRPr="00A95D8C" w:rsidRDefault="00806F6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</w:t>
            </w:r>
            <w:r w:rsidR="00117E7D">
              <w:rPr>
                <w:szCs w:val="24"/>
              </w:rPr>
              <w:t>4-5</w:t>
            </w:r>
          </w:p>
        </w:tc>
      </w:tr>
      <w:tr w:rsidR="00C9152A" w:rsidRPr="009C6FD6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3EA5BBC2" w:rsidR="00C9152A" w:rsidRPr="00A95D8C" w:rsidRDefault="00806F6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4-5</w:t>
            </w:r>
          </w:p>
        </w:tc>
      </w:tr>
      <w:tr w:rsidR="00C9152A" w:rsidRPr="009C6FD6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7720D589" w:rsidR="00C9152A" w:rsidRPr="00A95D8C" w:rsidRDefault="00806F6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5-6</w:t>
            </w:r>
          </w:p>
        </w:tc>
      </w:tr>
      <w:tr w:rsidR="00C9152A" w:rsidRPr="009C6FD6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41ACD20B" w:rsidR="00C9152A" w:rsidRPr="00A95D8C" w:rsidRDefault="00806F6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6-7</w:t>
            </w:r>
          </w:p>
        </w:tc>
      </w:tr>
      <w:tr w:rsidR="00C9152A" w:rsidRPr="009C6FD6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1E02D1C8" w:rsidR="00C9152A" w:rsidRPr="00A95D8C" w:rsidRDefault="00806F6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5</w:t>
            </w:r>
          </w:p>
        </w:tc>
      </w:tr>
      <w:tr w:rsidR="00C9152A" w:rsidRPr="009C6FD6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6D369AB4" w:rsidR="00C9152A" w:rsidRPr="00A95D8C" w:rsidRDefault="00806F6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8</w:t>
            </w:r>
          </w:p>
        </w:tc>
      </w:tr>
      <w:tr w:rsidR="00C9152A" w:rsidRPr="009C6FD6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36CD8869" w:rsidR="00C9152A" w:rsidRPr="00A95D8C" w:rsidRDefault="00806F6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62D9DC4E" w:rsidR="00C9152A" w:rsidRPr="00A95D8C" w:rsidRDefault="00806F6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5</w:t>
            </w:r>
          </w:p>
        </w:tc>
      </w:tr>
      <w:tr w:rsidR="00C9152A" w:rsidRPr="009C6FD6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DB5D01" w:rsidRPr="00214F2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5AE59259" w:rsidR="00C9152A" w:rsidRPr="00A95D8C" w:rsidRDefault="00806F6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5</w:t>
            </w:r>
          </w:p>
        </w:tc>
      </w:tr>
      <w:tr w:rsidR="00DB5D01" w:rsidRPr="009C6FD6" w14:paraId="3EBDFA55" w14:textId="77777777" w:rsidTr="00DB5D01">
        <w:trPr>
          <w:trHeight w:val="86"/>
        </w:trPr>
        <w:tc>
          <w:tcPr>
            <w:tcW w:w="1560" w:type="dxa"/>
          </w:tcPr>
          <w:p w14:paraId="171ECB1E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B5D01" w:rsidRPr="00DB5D01" w:rsidRDefault="00DB5D01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C9152A" w:rsidRPr="009C6FD6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5A67C5F9" w:rsidR="00C9152A" w:rsidRPr="00A95D8C" w:rsidRDefault="00806F6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5</w:t>
            </w:r>
          </w:p>
        </w:tc>
      </w:tr>
      <w:tr w:rsidR="00C9152A" w:rsidRPr="009C6FD6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72E871EF" w:rsidR="00C9152A" w:rsidRPr="00A95D8C" w:rsidRDefault="00806F6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5</w:t>
            </w:r>
          </w:p>
        </w:tc>
      </w:tr>
      <w:tr w:rsidR="00C9152A" w:rsidRPr="009C6FD6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51B39F05" w:rsidR="00C9152A" w:rsidRPr="00A95D8C" w:rsidRDefault="00806F6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5</w:t>
            </w:r>
          </w:p>
        </w:tc>
      </w:tr>
      <w:tr w:rsidR="00C9152A" w:rsidRPr="009C6FD6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78A449E4" w:rsidR="00C9152A" w:rsidRPr="00A95D8C" w:rsidRDefault="00806F6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5</w:t>
            </w:r>
          </w:p>
        </w:tc>
      </w:tr>
      <w:tr w:rsidR="00C9152A" w:rsidRPr="009C6FD6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1EA3453F" w:rsidR="00C9152A" w:rsidRPr="00A95D8C" w:rsidRDefault="00806F6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8</w:t>
            </w:r>
          </w:p>
        </w:tc>
      </w:tr>
      <w:tr w:rsidR="00C9152A" w:rsidRPr="009C6FD6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260BDB92" w:rsidR="00C9152A" w:rsidRPr="00A95D8C" w:rsidRDefault="00806F6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8-9, additional file</w:t>
            </w:r>
          </w:p>
        </w:tc>
      </w:tr>
      <w:tr w:rsidR="00C9152A" w:rsidRPr="009C6FD6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2FF32A1C" w:rsidR="00C9152A" w:rsidRPr="00A95D8C" w:rsidRDefault="00806F6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8</w:t>
            </w:r>
          </w:p>
        </w:tc>
      </w:tr>
      <w:tr w:rsidR="00C9152A" w:rsidRPr="009C6FD6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2D28B77A" w:rsidR="00C9152A" w:rsidRPr="00A95D8C" w:rsidRDefault="00806F6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2C6202C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0C4AA0EA" w:rsidR="00D86B53" w:rsidRPr="00806F65" w:rsidRDefault="00806F65" w:rsidP="00806F65">
            <w:pPr>
              <w:pStyle w:val="TableBody"/>
              <w:autoSpaceDE w:val="0"/>
              <w:autoSpaceDN w:val="0"/>
              <w:adjustRightInd w:val="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p</w:t>
            </w:r>
            <w:r w:rsidRPr="00806F65">
              <w:rPr>
                <w:bCs/>
                <w:szCs w:val="24"/>
              </w:rPr>
              <w:t>8-9, figure 1</w:t>
            </w:r>
          </w:p>
        </w:tc>
      </w:tr>
      <w:tr w:rsidR="00D86B53" w:rsidRPr="009C6FD6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63E93C16" w:rsidR="00D86B53" w:rsidRPr="00A95D8C" w:rsidRDefault="00806F65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igure 1</w:t>
            </w:r>
          </w:p>
        </w:tc>
      </w:tr>
      <w:tr w:rsidR="00D86B53" w:rsidRPr="009C6FD6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27A749F8" w:rsidR="00D86B53" w:rsidRPr="00A95D8C" w:rsidRDefault="00806F65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D86B53" w:rsidRPr="009C6FD6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7024C42F" w:rsidR="00D86B53" w:rsidRPr="00A95D8C" w:rsidRDefault="00806F65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D86B53" w:rsidRPr="009C6FD6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as they were actually administer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092AA485" w:rsidR="00D86B53" w:rsidRPr="00A95D8C" w:rsidRDefault="00806F65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Table 1</w:t>
            </w:r>
          </w:p>
        </w:tc>
      </w:tr>
      <w:tr w:rsidR="00D86B53" w:rsidRPr="009C6FD6" w14:paraId="386E3BBC" w14:textId="7C5B2D54" w:rsidTr="00D86B53">
        <w:trPr>
          <w:trHeight w:val="243"/>
        </w:trPr>
        <w:tc>
          <w:tcPr>
            <w:tcW w:w="1560" w:type="dxa"/>
          </w:tcPr>
          <w:p w14:paraId="1116E4B2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55C2B234" w:rsidR="00D86B53" w:rsidRPr="00A95D8C" w:rsidRDefault="00806F65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D86B53" w:rsidRPr="009C6FD6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22538A07" w:rsidR="00D86B53" w:rsidRPr="00A95D8C" w:rsidRDefault="00806F65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Table 1</w:t>
            </w:r>
          </w:p>
        </w:tc>
      </w:tr>
      <w:tr w:rsidR="00D86B53" w:rsidRPr="009C6FD6" w14:paraId="7F3E7327" w14:textId="27421A4F" w:rsidTr="00D86B53">
        <w:trPr>
          <w:trHeight w:val="416"/>
        </w:trPr>
        <w:tc>
          <w:tcPr>
            <w:tcW w:w="1560" w:type="dxa"/>
          </w:tcPr>
          <w:p w14:paraId="49E46122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41863F" w14:textId="77777777" w:rsidR="00D86B53" w:rsidRPr="00806F65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2DF81188" w14:textId="2228A4E5" w:rsidR="00806F65" w:rsidRPr="00806F65" w:rsidRDefault="00806F65" w:rsidP="00806F65">
            <w:pPr>
              <w:rPr>
                <w:sz w:val="18"/>
                <w:szCs w:val="18"/>
              </w:rPr>
            </w:pPr>
            <w:r w:rsidRPr="00806F65">
              <w:rPr>
                <w:sz w:val="18"/>
                <w:szCs w:val="18"/>
              </w:rPr>
              <w:t>Additional file</w:t>
            </w:r>
            <w:r>
              <w:rPr>
                <w:sz w:val="18"/>
                <w:szCs w:val="18"/>
              </w:rPr>
              <w:t>, figure 2, figure 3, p9-10</w:t>
            </w:r>
          </w:p>
        </w:tc>
      </w:tr>
      <w:tr w:rsidR="00D86B53" w:rsidRPr="009C6FD6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203C1619" w:rsidR="00D86B53" w:rsidRPr="00A95D8C" w:rsidRDefault="00806F65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D86B53" w:rsidRPr="009C6FD6" w14:paraId="66A23BAA" w14:textId="1A149A45" w:rsidTr="00D86B53">
        <w:trPr>
          <w:trHeight w:val="416"/>
        </w:trPr>
        <w:tc>
          <w:tcPr>
            <w:tcW w:w="1560" w:type="dxa"/>
          </w:tcPr>
          <w:p w14:paraId="3AB0A0F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7892372D" w:rsidR="00D86B53" w:rsidRPr="00A95D8C" w:rsidRDefault="00806F65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D86B53" w:rsidRPr="009C6FD6" w14:paraId="0A2B83EB" w14:textId="768FF2FF" w:rsidTr="00D86B53">
        <w:trPr>
          <w:trHeight w:val="56"/>
        </w:trPr>
        <w:tc>
          <w:tcPr>
            <w:tcW w:w="1560" w:type="dxa"/>
          </w:tcPr>
          <w:p w14:paraId="4F0C75B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A36E87D" w14:textId="020D4356" w:rsidTr="00D86B53">
        <w:trPr>
          <w:trHeight w:val="281"/>
        </w:trPr>
        <w:tc>
          <w:tcPr>
            <w:tcW w:w="1560" w:type="dxa"/>
          </w:tcPr>
          <w:p w14:paraId="7E8CE5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3A6FB3CF" w:rsidR="00D86B53" w:rsidRPr="00A95D8C" w:rsidRDefault="00806F65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0-11</w:t>
            </w:r>
          </w:p>
        </w:tc>
      </w:tr>
      <w:tr w:rsidR="00D86B53" w:rsidRPr="009C6FD6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628B63F5" w:rsidR="00D86B53" w:rsidRPr="00A95D8C" w:rsidRDefault="00806F65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1D66E4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1D66E4">
        <w:rPr>
          <w:rFonts w:ascii="Arial" w:hAnsi="Arial" w:cs="Arial"/>
          <w:sz w:val="18"/>
          <w:szCs w:val="18"/>
        </w:rPr>
        <w:t xml:space="preserve">081123. </w:t>
      </w:r>
      <w:hyperlink r:id="rId8" w:history="1">
        <w:r w:rsidR="006113B4" w:rsidRPr="001D66E4">
          <w:rPr>
            <w:rStyle w:val="Lienhypertexte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Lienhypertexte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lastRenderedPageBreak/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Lienhypertexte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11758B"/>
    <w:rsid w:val="00117E7D"/>
    <w:rsid w:val="00141134"/>
    <w:rsid w:val="001D66E4"/>
    <w:rsid w:val="003734CC"/>
    <w:rsid w:val="00602687"/>
    <w:rsid w:val="006113B4"/>
    <w:rsid w:val="00715DC2"/>
    <w:rsid w:val="00717D29"/>
    <w:rsid w:val="0076583E"/>
    <w:rsid w:val="007D4228"/>
    <w:rsid w:val="00806F65"/>
    <w:rsid w:val="00C9152A"/>
    <w:rsid w:val="00CF759C"/>
    <w:rsid w:val="00D86B53"/>
    <w:rsid w:val="00DB5D01"/>
    <w:rsid w:val="00E72327"/>
    <w:rsid w:val="00F36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C9152A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C9152A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C9152A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TableauNorma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Policepardfaut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Lienhypertexte">
    <w:name w:val="Hyperlink"/>
    <w:rsid w:val="00DB5D01"/>
    <w:rPr>
      <w:color w:val="0000FF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customXml/itemProps4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70</Words>
  <Characters>5891</Characters>
  <Application>Microsoft Office Word</Application>
  <DocSecurity>0</DocSecurity>
  <Lines>49</Lines>
  <Paragraphs>1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Emma Dupuy (ICM)</cp:lastModifiedBy>
  <cp:revision>2</cp:revision>
  <dcterms:created xsi:type="dcterms:W3CDTF">2026-01-06T15:23:00Z</dcterms:created>
  <dcterms:modified xsi:type="dcterms:W3CDTF">2026-01-06T1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  <property fmtid="{D5CDD505-2E9C-101B-9397-08002B2CF9AE}" pid="3" name="GrammarlyDocumentId">
    <vt:lpwstr>e86db3a4-f94a-4cc6-808c-8a59375daf3d</vt:lpwstr>
  </property>
</Properties>
</file>